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F685F" w14:textId="6588A09C" w:rsidR="004D3EB5" w:rsidRDefault="004C6575" w:rsidP="004C65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6575">
        <w:rPr>
          <w:rFonts w:ascii="Times New Roman" w:hAnsi="Times New Roman" w:cs="Times New Roman"/>
          <w:b/>
          <w:bCs/>
          <w:sz w:val="24"/>
          <w:szCs w:val="24"/>
        </w:rPr>
        <w:t>Supporting Table S1</w:t>
      </w:r>
      <w:r w:rsidRPr="004C6575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proofErr w:type="spellStart"/>
      <w:r w:rsidR="00D65F43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4C6575">
        <w:rPr>
          <w:rFonts w:ascii="Times New Roman" w:hAnsi="Times New Roman" w:cs="Times New Roman"/>
          <w:b/>
          <w:bCs/>
          <w:sz w:val="24"/>
          <w:szCs w:val="24"/>
        </w:rPr>
        <w:t>RT</w:t>
      </w:r>
      <w:proofErr w:type="spellEnd"/>
      <w:r w:rsidRPr="004C6575">
        <w:rPr>
          <w:rFonts w:ascii="Times New Roman" w:hAnsi="Times New Roman" w:cs="Times New Roman"/>
          <w:b/>
          <w:bCs/>
          <w:sz w:val="24"/>
          <w:szCs w:val="24"/>
        </w:rPr>
        <w:t>-PCR primers used in the study.</w:t>
      </w:r>
    </w:p>
    <w:p w14:paraId="3F76D659" w14:textId="77777777" w:rsidR="004C6575" w:rsidRPr="004C6575" w:rsidRDefault="004C6575" w:rsidP="004C65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2"/>
        <w:tblW w:w="8817" w:type="dxa"/>
        <w:tblLook w:val="04A0" w:firstRow="1" w:lastRow="0" w:firstColumn="1" w:lastColumn="0" w:noHBand="0" w:noVBand="1"/>
      </w:tblPr>
      <w:tblGrid>
        <w:gridCol w:w="1560"/>
        <w:gridCol w:w="3654"/>
        <w:gridCol w:w="3603"/>
      </w:tblGrid>
      <w:tr w:rsidR="004C6575" w14:paraId="072BC99D" w14:textId="77777777" w:rsidTr="00AD4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86BD41" w14:textId="143E6C39" w:rsidR="004C6575" w:rsidRDefault="008E66B3" w:rsidP="004C6575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E66B3">
              <w:rPr>
                <w:rFonts w:ascii="Times New Roman" w:hAnsi="Times New Roman" w:cs="Times New Roman"/>
                <w:sz w:val="24"/>
                <w:szCs w:val="24"/>
              </w:rPr>
              <w:t>ene symbol</w:t>
            </w:r>
          </w:p>
        </w:tc>
        <w:tc>
          <w:tcPr>
            <w:tcW w:w="3654" w:type="dxa"/>
          </w:tcPr>
          <w:p w14:paraId="2E1744CD" w14:textId="46C06C5B" w:rsidR="004C6575" w:rsidRDefault="008E66B3" w:rsidP="004C657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, 5’-3’</w:t>
            </w:r>
          </w:p>
        </w:tc>
        <w:tc>
          <w:tcPr>
            <w:tcW w:w="3603" w:type="dxa"/>
          </w:tcPr>
          <w:p w14:paraId="4DB72C50" w14:textId="38D3589C" w:rsidR="004C6575" w:rsidRDefault="008E66B3" w:rsidP="004C657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sense, 5’-3’</w:t>
            </w:r>
          </w:p>
        </w:tc>
      </w:tr>
      <w:tr w:rsidR="004C6575" w14:paraId="5F6E1C88" w14:textId="77777777" w:rsidTr="00AD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5E249A1" w14:textId="473A02CE" w:rsidR="004C6575" w:rsidRPr="008E66B3" w:rsidRDefault="00D65F43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-6</w:t>
            </w:r>
          </w:p>
        </w:tc>
        <w:tc>
          <w:tcPr>
            <w:tcW w:w="3654" w:type="dxa"/>
          </w:tcPr>
          <w:p w14:paraId="452F64CD" w14:textId="543CAD57" w:rsidR="004C6575" w:rsidRPr="008E66B3" w:rsidRDefault="00D65F43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5F43">
              <w:rPr>
                <w:rFonts w:ascii="Times New Roman" w:hAnsi="Times New Roman" w:cs="Times New Roman"/>
                <w:szCs w:val="21"/>
              </w:rPr>
              <w:t>CACTGGTCTTTTGGAGTTTGAGG</w:t>
            </w:r>
          </w:p>
        </w:tc>
        <w:tc>
          <w:tcPr>
            <w:tcW w:w="3603" w:type="dxa"/>
          </w:tcPr>
          <w:p w14:paraId="463AF8F8" w14:textId="0FF217C9" w:rsidR="004C6575" w:rsidRPr="008E66B3" w:rsidRDefault="00D65F43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5F43">
              <w:rPr>
                <w:rFonts w:ascii="Times New Roman" w:hAnsi="Times New Roman" w:cs="Times New Roman"/>
                <w:szCs w:val="21"/>
              </w:rPr>
              <w:t>AGGCTGGCATTTGTGGTTG</w:t>
            </w:r>
          </w:p>
        </w:tc>
      </w:tr>
      <w:tr w:rsidR="004C6575" w14:paraId="68DD00C5" w14:textId="77777777" w:rsidTr="00AD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E497077" w14:textId="744EC582" w:rsidR="004C6575" w:rsidRPr="008E66B3" w:rsidRDefault="00D65F43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T</w:t>
            </w:r>
            <w:r w:rsidRPr="00D65F43">
              <w:rPr>
                <w:rFonts w:ascii="Times New Roman" w:hAnsi="Times New Roman" w:cs="Times New Roman"/>
                <w:b w:val="0"/>
                <w:bCs w:val="0"/>
                <w:szCs w:val="21"/>
              </w:rPr>
              <w:t>NF-</w:t>
            </w:r>
            <w:r w:rsidRPr="00D65F43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α</w:t>
            </w:r>
          </w:p>
        </w:tc>
        <w:tc>
          <w:tcPr>
            <w:tcW w:w="3654" w:type="dxa"/>
          </w:tcPr>
          <w:p w14:paraId="026C3DA8" w14:textId="06826986" w:rsidR="004C6575" w:rsidRPr="008E66B3" w:rsidRDefault="00D65F43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21F73">
              <w:rPr>
                <w:rFonts w:ascii="Times New Roman" w:hAnsi="Times New Roman" w:cs="Times New Roman"/>
                <w:szCs w:val="21"/>
              </w:rPr>
              <w:t>GCTGGAGAAGGGTGACCGAC</w:t>
            </w:r>
          </w:p>
        </w:tc>
        <w:tc>
          <w:tcPr>
            <w:tcW w:w="3603" w:type="dxa"/>
          </w:tcPr>
          <w:p w14:paraId="0D8600E5" w14:textId="5B9140AF" w:rsidR="004C6575" w:rsidRPr="008E66B3" w:rsidRDefault="00D65F43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21F73">
              <w:rPr>
                <w:rFonts w:ascii="Times New Roman" w:hAnsi="Times New Roman" w:cs="Times New Roman"/>
                <w:szCs w:val="21"/>
              </w:rPr>
              <w:t>CAGGGCAATGATCCCAAAGTA</w:t>
            </w:r>
          </w:p>
        </w:tc>
      </w:tr>
      <w:tr w:rsidR="004C6575" w14:paraId="385E65D4" w14:textId="77777777" w:rsidTr="00AD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1738386" w14:textId="686BDAA5" w:rsidR="004C6575" w:rsidRPr="008E66B3" w:rsidRDefault="00D65F43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AM-1</w:t>
            </w:r>
          </w:p>
        </w:tc>
        <w:tc>
          <w:tcPr>
            <w:tcW w:w="3654" w:type="dxa"/>
          </w:tcPr>
          <w:p w14:paraId="47896C1E" w14:textId="60FC250A" w:rsidR="004C6575" w:rsidRPr="008E66B3" w:rsidRDefault="00D65F43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5F43">
              <w:rPr>
                <w:rFonts w:ascii="Times New Roman" w:hAnsi="Times New Roman" w:cs="Times New Roman"/>
                <w:szCs w:val="21"/>
              </w:rPr>
              <w:t>CTCTCCCCCCGGTATGAGATT</w:t>
            </w:r>
          </w:p>
        </w:tc>
        <w:tc>
          <w:tcPr>
            <w:tcW w:w="3603" w:type="dxa"/>
          </w:tcPr>
          <w:p w14:paraId="7E059CD4" w14:textId="24BAFCED" w:rsidR="004C6575" w:rsidRPr="008E66B3" w:rsidRDefault="00D65F43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5F43">
              <w:rPr>
                <w:rFonts w:ascii="Times New Roman" w:hAnsi="Times New Roman" w:cs="Times New Roman"/>
                <w:szCs w:val="21"/>
              </w:rPr>
              <w:t>GTGGCTTGTGTGTTCGGTTTC</w:t>
            </w:r>
          </w:p>
        </w:tc>
      </w:tr>
      <w:tr w:rsidR="008E66B3" w14:paraId="196D2AF4" w14:textId="77777777" w:rsidTr="00AD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5D92179" w14:textId="147CB4F5" w:rsidR="008E66B3" w:rsidRPr="00D65F43" w:rsidRDefault="00D65F43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65F4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V</w:t>
            </w:r>
            <w:r w:rsidRPr="00D65F43">
              <w:rPr>
                <w:rFonts w:ascii="Times New Roman" w:hAnsi="Times New Roman" w:cs="Times New Roman"/>
                <w:b w:val="0"/>
                <w:bCs w:val="0"/>
                <w:szCs w:val="21"/>
              </w:rPr>
              <w:t>CAM-1</w:t>
            </w:r>
          </w:p>
        </w:tc>
        <w:tc>
          <w:tcPr>
            <w:tcW w:w="3654" w:type="dxa"/>
          </w:tcPr>
          <w:p w14:paraId="05E5F4C1" w14:textId="437EB75A" w:rsidR="008E66B3" w:rsidRPr="00D65F43" w:rsidRDefault="00FC19FE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C19FE">
              <w:rPr>
                <w:rFonts w:ascii="Times New Roman" w:hAnsi="Times New Roman" w:cs="Times New Roman"/>
                <w:szCs w:val="21"/>
              </w:rPr>
              <w:t>AAGAAAAAAGCGGAGACAGGAG</w:t>
            </w:r>
          </w:p>
        </w:tc>
        <w:tc>
          <w:tcPr>
            <w:tcW w:w="3603" w:type="dxa"/>
          </w:tcPr>
          <w:p w14:paraId="61EB42C3" w14:textId="3CC7149B" w:rsidR="008E66B3" w:rsidRPr="00D65F43" w:rsidRDefault="00FC19FE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C19FE">
              <w:rPr>
                <w:rFonts w:ascii="Times New Roman" w:hAnsi="Times New Roman" w:cs="Times New Roman"/>
                <w:szCs w:val="21"/>
              </w:rPr>
              <w:t>AGGATGCAAAATAGAGCACGAG</w:t>
            </w:r>
          </w:p>
        </w:tc>
      </w:tr>
      <w:tr w:rsidR="008E66B3" w14:paraId="408E8E5B" w14:textId="77777777" w:rsidTr="00AD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098BD3" w14:textId="1ADE644A" w:rsidR="008E66B3" w:rsidRPr="00D65F43" w:rsidRDefault="00FC19FE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31</w:t>
            </w:r>
          </w:p>
        </w:tc>
        <w:tc>
          <w:tcPr>
            <w:tcW w:w="3654" w:type="dxa"/>
          </w:tcPr>
          <w:p w14:paraId="0A46104C" w14:textId="07AE0BC0" w:rsidR="008E66B3" w:rsidRPr="00D65F43" w:rsidRDefault="00FC19FE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C19FE">
              <w:rPr>
                <w:rFonts w:ascii="Times New Roman" w:hAnsi="Times New Roman" w:cs="Times New Roman"/>
                <w:szCs w:val="21"/>
              </w:rPr>
              <w:t>ACCAAGATAGCCTCAAAGTCGG</w:t>
            </w:r>
          </w:p>
        </w:tc>
        <w:tc>
          <w:tcPr>
            <w:tcW w:w="3603" w:type="dxa"/>
          </w:tcPr>
          <w:p w14:paraId="3CEBE3CA" w14:textId="7BC27AA6" w:rsidR="008E66B3" w:rsidRPr="00D65F43" w:rsidRDefault="00FC19FE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C19FE">
              <w:rPr>
                <w:rFonts w:ascii="Times New Roman" w:hAnsi="Times New Roman" w:cs="Times New Roman"/>
                <w:szCs w:val="21"/>
              </w:rPr>
              <w:t>CTGGGAGAGCATTTCACATACG</w:t>
            </w:r>
          </w:p>
        </w:tc>
      </w:tr>
      <w:tr w:rsidR="00D65F43" w:rsidRPr="00FC19FE" w14:paraId="3AC20465" w14:textId="77777777" w:rsidTr="00AD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FD198D0" w14:textId="3CD1378B" w:rsidR="00D65F43" w:rsidRPr="00FC19FE" w:rsidRDefault="00FC19FE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FC19FE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v</w:t>
            </w:r>
            <w:r w:rsidRPr="00FC19FE">
              <w:rPr>
                <w:rFonts w:ascii="Times New Roman" w:hAnsi="Times New Roman" w:cs="Times New Roman"/>
                <w:b w:val="0"/>
                <w:bCs w:val="0"/>
                <w:szCs w:val="21"/>
              </w:rPr>
              <w:t>WF</w:t>
            </w:r>
            <w:proofErr w:type="spellEnd"/>
          </w:p>
        </w:tc>
        <w:tc>
          <w:tcPr>
            <w:tcW w:w="3654" w:type="dxa"/>
          </w:tcPr>
          <w:p w14:paraId="66E04AA9" w14:textId="61952CC2" w:rsidR="00D65F43" w:rsidRPr="00FC19FE" w:rsidRDefault="00FC19FE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C19FE">
              <w:rPr>
                <w:rFonts w:ascii="Times New Roman" w:hAnsi="Times New Roman" w:cs="Times New Roman"/>
                <w:szCs w:val="21"/>
              </w:rPr>
              <w:t>ACTTTGAGGTGGTGGAGTCTGG</w:t>
            </w:r>
          </w:p>
        </w:tc>
        <w:tc>
          <w:tcPr>
            <w:tcW w:w="3603" w:type="dxa"/>
          </w:tcPr>
          <w:p w14:paraId="459D3333" w14:textId="3F177A95" w:rsidR="00D65F43" w:rsidRPr="00FC19FE" w:rsidRDefault="00FC19FE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C19FE">
              <w:rPr>
                <w:rFonts w:ascii="Times New Roman" w:hAnsi="Times New Roman" w:cs="Times New Roman"/>
                <w:szCs w:val="21"/>
              </w:rPr>
              <w:t>TGCTGGTGAGGTCATTGTTCTG</w:t>
            </w:r>
          </w:p>
        </w:tc>
      </w:tr>
      <w:tr w:rsidR="00D65F43" w:rsidRPr="00FC19FE" w14:paraId="7C08E80F" w14:textId="77777777" w:rsidTr="00AD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7892B7" w14:textId="1DEB0F34" w:rsidR="00D65F43" w:rsidRPr="00FC19FE" w:rsidRDefault="00FC19FE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65F43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α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ma</w:t>
            </w:r>
            <w:proofErr w:type="spellEnd"/>
          </w:p>
        </w:tc>
        <w:tc>
          <w:tcPr>
            <w:tcW w:w="3654" w:type="dxa"/>
          </w:tcPr>
          <w:p w14:paraId="15A16F1E" w14:textId="25CAEB38" w:rsidR="00D65F43" w:rsidRPr="00FC19FE" w:rsidRDefault="00F322A1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22A1">
              <w:rPr>
                <w:rFonts w:ascii="Times New Roman" w:hAnsi="Times New Roman" w:cs="Times New Roman"/>
                <w:szCs w:val="21"/>
              </w:rPr>
              <w:t>CAGGGGGTGATGGTGGGAAT</w:t>
            </w:r>
          </w:p>
        </w:tc>
        <w:tc>
          <w:tcPr>
            <w:tcW w:w="3603" w:type="dxa"/>
          </w:tcPr>
          <w:p w14:paraId="6D309675" w14:textId="06E951A7" w:rsidR="00D65F43" w:rsidRPr="00FC19FE" w:rsidRDefault="00F322A1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22A1">
              <w:rPr>
                <w:rFonts w:ascii="Times New Roman" w:hAnsi="Times New Roman" w:cs="Times New Roman"/>
                <w:szCs w:val="21"/>
              </w:rPr>
              <w:t>GTGAGCAGGGTGGGATGCT</w:t>
            </w:r>
          </w:p>
        </w:tc>
      </w:tr>
      <w:tr w:rsidR="00D65F43" w:rsidRPr="00FC19FE" w14:paraId="0064EA4B" w14:textId="77777777" w:rsidTr="00AD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C6F6FB8" w14:textId="67041774" w:rsidR="00D65F43" w:rsidRPr="00FC19FE" w:rsidRDefault="00F322A1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mentin</w:t>
            </w:r>
          </w:p>
        </w:tc>
        <w:tc>
          <w:tcPr>
            <w:tcW w:w="3654" w:type="dxa"/>
          </w:tcPr>
          <w:p w14:paraId="2A1D9AAB" w14:textId="259EA559" w:rsidR="00D65F43" w:rsidRPr="00FC19FE" w:rsidRDefault="00F322A1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22A1">
              <w:rPr>
                <w:rFonts w:ascii="Times New Roman" w:hAnsi="Times New Roman" w:cs="Times New Roman"/>
                <w:szCs w:val="21"/>
              </w:rPr>
              <w:t>CTGGATTCACTCCCTCTGGTTG</w:t>
            </w:r>
          </w:p>
        </w:tc>
        <w:tc>
          <w:tcPr>
            <w:tcW w:w="3603" w:type="dxa"/>
          </w:tcPr>
          <w:p w14:paraId="4CC36E22" w14:textId="07770F24" w:rsidR="00D65F43" w:rsidRPr="00FC19FE" w:rsidRDefault="00F322A1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22A1">
              <w:rPr>
                <w:rFonts w:ascii="Times New Roman" w:hAnsi="Times New Roman" w:cs="Times New Roman"/>
                <w:szCs w:val="21"/>
              </w:rPr>
              <w:t>CGTGATGCTGAGAAGTTTCGTTG</w:t>
            </w:r>
          </w:p>
        </w:tc>
      </w:tr>
      <w:tr w:rsidR="00D65F43" w:rsidRPr="00FC19FE" w14:paraId="25BC88DD" w14:textId="77777777" w:rsidTr="00AD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E810B33" w14:textId="698E4F2D" w:rsidR="00D65F43" w:rsidRPr="00FC19FE" w:rsidRDefault="00F322A1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-18</w:t>
            </w:r>
          </w:p>
        </w:tc>
        <w:tc>
          <w:tcPr>
            <w:tcW w:w="3654" w:type="dxa"/>
          </w:tcPr>
          <w:p w14:paraId="3797A2C2" w14:textId="7A08EFC5" w:rsidR="00D65F43" w:rsidRPr="00FC19FE" w:rsidRDefault="00F322A1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22A1">
              <w:rPr>
                <w:rFonts w:ascii="Times New Roman" w:hAnsi="Times New Roman" w:cs="Times New Roman"/>
                <w:szCs w:val="21"/>
              </w:rPr>
              <w:t>AGGTATGGCTGTAACTATCTCTGTG</w:t>
            </w:r>
          </w:p>
        </w:tc>
        <w:tc>
          <w:tcPr>
            <w:tcW w:w="3603" w:type="dxa"/>
          </w:tcPr>
          <w:p w14:paraId="4F4BB070" w14:textId="7C3D732C" w:rsidR="00D65F43" w:rsidRPr="00FC19FE" w:rsidRDefault="00F322A1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322A1">
              <w:rPr>
                <w:rFonts w:ascii="Times New Roman" w:hAnsi="Times New Roman" w:cs="Times New Roman"/>
                <w:szCs w:val="21"/>
              </w:rPr>
              <w:t>TTGCATCTTATTATCATGTCCTGG</w:t>
            </w:r>
          </w:p>
        </w:tc>
      </w:tr>
      <w:tr w:rsidR="00D65F43" w:rsidRPr="00FC19FE" w14:paraId="3339B867" w14:textId="77777777" w:rsidTr="00AD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38FB950" w14:textId="3936227B" w:rsidR="00D65F43" w:rsidRPr="00FC19FE" w:rsidRDefault="00F322A1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</w:t>
            </w:r>
            <w:r w:rsidRPr="00F322A1">
              <w:rPr>
                <w:rFonts w:ascii="Times New Roman" w:hAnsi="Times New Roman" w:cs="Times New Roman"/>
                <w:b w:val="0"/>
                <w:bCs w:val="0"/>
                <w:szCs w:val="21"/>
              </w:rPr>
              <w:t>-1</w:t>
            </w:r>
            <w:r w:rsidRPr="00F322A1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β</w:t>
            </w:r>
          </w:p>
        </w:tc>
        <w:tc>
          <w:tcPr>
            <w:tcW w:w="3654" w:type="dxa"/>
          </w:tcPr>
          <w:p w14:paraId="2BC5090E" w14:textId="42FA46D3" w:rsidR="00D65F43" w:rsidRPr="00FC19FE" w:rsidRDefault="00AD4368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4368">
              <w:rPr>
                <w:rFonts w:ascii="Times New Roman" w:hAnsi="Times New Roman" w:cs="Times New Roman"/>
                <w:szCs w:val="21"/>
              </w:rPr>
              <w:t>AGTGGTGTTCTCCATGTCCTTTC</w:t>
            </w:r>
          </w:p>
        </w:tc>
        <w:tc>
          <w:tcPr>
            <w:tcW w:w="3603" w:type="dxa"/>
          </w:tcPr>
          <w:p w14:paraId="40F93381" w14:textId="02F6DCB1" w:rsidR="00D65F43" w:rsidRPr="00FC19FE" w:rsidRDefault="00AD4368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4368">
              <w:rPr>
                <w:rFonts w:ascii="Times New Roman" w:hAnsi="Times New Roman" w:cs="Times New Roman"/>
                <w:szCs w:val="21"/>
              </w:rPr>
              <w:t>ATCGCTTTTCCATCTTCTTCTTT</w:t>
            </w:r>
          </w:p>
        </w:tc>
      </w:tr>
      <w:tr w:rsidR="00D65F43" w:rsidRPr="00FC19FE" w14:paraId="18F2F268" w14:textId="77777777" w:rsidTr="00AD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9AB5BF0" w14:textId="0C71A187" w:rsidR="00D65F43" w:rsidRPr="00FC19FE" w:rsidRDefault="00AD4368" w:rsidP="004C6575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RP3</w:t>
            </w:r>
          </w:p>
        </w:tc>
        <w:tc>
          <w:tcPr>
            <w:tcW w:w="3654" w:type="dxa"/>
          </w:tcPr>
          <w:p w14:paraId="0DF2C548" w14:textId="0DFAC88B" w:rsidR="00D65F43" w:rsidRPr="00FC19FE" w:rsidRDefault="00AD4368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4368">
              <w:rPr>
                <w:rFonts w:ascii="Times New Roman" w:hAnsi="Times New Roman" w:cs="Times New Roman"/>
                <w:szCs w:val="21"/>
              </w:rPr>
              <w:t>AGGAAGATGATGTTGGACTGGG</w:t>
            </w:r>
          </w:p>
        </w:tc>
        <w:tc>
          <w:tcPr>
            <w:tcW w:w="3603" w:type="dxa"/>
          </w:tcPr>
          <w:p w14:paraId="35870C63" w14:textId="317E241C" w:rsidR="00D65F43" w:rsidRPr="00FC19FE" w:rsidRDefault="00AD4368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4368">
              <w:rPr>
                <w:rFonts w:ascii="Times New Roman" w:hAnsi="Times New Roman" w:cs="Times New Roman"/>
                <w:szCs w:val="21"/>
              </w:rPr>
              <w:t>GGAAGAGGATTCTGGAGGGTTT</w:t>
            </w:r>
          </w:p>
        </w:tc>
      </w:tr>
      <w:tr w:rsidR="00AD4368" w:rsidRPr="00FC19FE" w14:paraId="3AF53852" w14:textId="77777777" w:rsidTr="00AD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04F16D3" w14:textId="1247E06F" w:rsidR="00AD4368" w:rsidRDefault="00AD4368" w:rsidP="004C6575">
            <w:pPr>
              <w:spacing w:line="400" w:lineRule="exact"/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C</w:t>
            </w:r>
          </w:p>
        </w:tc>
        <w:tc>
          <w:tcPr>
            <w:tcW w:w="3654" w:type="dxa"/>
          </w:tcPr>
          <w:p w14:paraId="752B43B0" w14:textId="392F4CF4" w:rsidR="00AD4368" w:rsidRPr="00FC19FE" w:rsidRDefault="00AD4368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4368">
              <w:rPr>
                <w:rFonts w:ascii="Times New Roman" w:hAnsi="Times New Roman" w:cs="Times New Roman"/>
                <w:szCs w:val="21"/>
              </w:rPr>
              <w:t>CCACCAACCCAAGCAAGATG</w:t>
            </w:r>
          </w:p>
        </w:tc>
        <w:tc>
          <w:tcPr>
            <w:tcW w:w="3603" w:type="dxa"/>
          </w:tcPr>
          <w:p w14:paraId="17D0A922" w14:textId="196C319C" w:rsidR="00AD4368" w:rsidRPr="00FC19FE" w:rsidRDefault="00AD4368" w:rsidP="004C6575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4368">
              <w:rPr>
                <w:rFonts w:ascii="Times New Roman" w:hAnsi="Times New Roman" w:cs="Times New Roman"/>
                <w:szCs w:val="21"/>
              </w:rPr>
              <w:t>TCCGCTCCAGGTCCTCCAC</w:t>
            </w:r>
          </w:p>
        </w:tc>
      </w:tr>
      <w:tr w:rsidR="00AD4368" w:rsidRPr="00FC19FE" w14:paraId="10DEFE7B" w14:textId="77777777" w:rsidTr="00AD4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47D788B" w14:textId="47BA1473" w:rsidR="00AD4368" w:rsidRDefault="00AD4368" w:rsidP="004C6575">
            <w:pPr>
              <w:spacing w:line="400" w:lineRule="exact"/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rch8</w:t>
            </w:r>
          </w:p>
        </w:tc>
        <w:tc>
          <w:tcPr>
            <w:tcW w:w="3654" w:type="dxa"/>
          </w:tcPr>
          <w:p w14:paraId="3C8665CE" w14:textId="641F2E48" w:rsidR="00AD4368" w:rsidRPr="00FC19FE" w:rsidRDefault="00AD4368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4368">
              <w:rPr>
                <w:rFonts w:ascii="Times New Roman" w:hAnsi="Times New Roman" w:cs="Times New Roman"/>
                <w:szCs w:val="21"/>
              </w:rPr>
              <w:t>TAAGACCAAAGAAAAGGAGAGGG</w:t>
            </w:r>
          </w:p>
        </w:tc>
        <w:tc>
          <w:tcPr>
            <w:tcW w:w="3603" w:type="dxa"/>
          </w:tcPr>
          <w:p w14:paraId="0AFC6C9A" w14:textId="56F2AB0E" w:rsidR="00AD4368" w:rsidRPr="00FC19FE" w:rsidRDefault="00AD4368" w:rsidP="004C6575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D4368">
              <w:rPr>
                <w:rFonts w:ascii="Times New Roman" w:hAnsi="Times New Roman" w:cs="Times New Roman"/>
                <w:szCs w:val="21"/>
              </w:rPr>
              <w:t>CGTGATAGAAGTGCGAGAGAAGG</w:t>
            </w:r>
          </w:p>
        </w:tc>
      </w:tr>
      <w:tr w:rsidR="00AD4368" w:rsidRPr="00FC19FE" w14:paraId="2B1E3EA3" w14:textId="77777777" w:rsidTr="00AD4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CF07AB" w14:textId="0B8FB5EF" w:rsidR="00AD4368" w:rsidRPr="00AD4368" w:rsidRDefault="00AD4368" w:rsidP="00AD4368">
            <w:pP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bookmarkStart w:id="0" w:name="OLE_LINK50"/>
            <w:bookmarkStart w:id="1" w:name="OLE_LINK51"/>
            <w:r w:rsidRPr="00C16A14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β</w:t>
            </w:r>
            <w:r w:rsidRPr="00C16A14">
              <w:rPr>
                <w:rFonts w:ascii="Times New Roman" w:hAnsi="Times New Roman" w:cs="Times New Roman"/>
                <w:b w:val="0"/>
                <w:sz w:val="24"/>
                <w:szCs w:val="24"/>
              </w:rPr>
              <w:t>-actin</w:t>
            </w:r>
            <w:bookmarkEnd w:id="0"/>
            <w:bookmarkEnd w:id="1"/>
          </w:p>
        </w:tc>
        <w:tc>
          <w:tcPr>
            <w:tcW w:w="3654" w:type="dxa"/>
          </w:tcPr>
          <w:p w14:paraId="5765EFFB" w14:textId="60F75C53" w:rsidR="00AD4368" w:rsidRPr="00FC19FE" w:rsidRDefault="00AD4368" w:rsidP="00AD4368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C4021">
              <w:rPr>
                <w:rFonts w:ascii="Times New Roman" w:hAnsi="Times New Roman" w:cs="Times New Roman"/>
                <w:sz w:val="24"/>
                <w:szCs w:val="24"/>
              </w:rPr>
              <w:t>CCGTTGCCCTGAGGCTCTTTT</w:t>
            </w:r>
          </w:p>
        </w:tc>
        <w:tc>
          <w:tcPr>
            <w:tcW w:w="3603" w:type="dxa"/>
          </w:tcPr>
          <w:p w14:paraId="7CB4473F" w14:textId="0C9DC31B" w:rsidR="00AD4368" w:rsidRPr="00FC19FE" w:rsidRDefault="00AD4368" w:rsidP="00AD4368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C4021">
              <w:rPr>
                <w:rFonts w:ascii="Times New Roman" w:hAnsi="Times New Roman" w:cs="Times New Roman"/>
                <w:sz w:val="24"/>
                <w:szCs w:val="24"/>
              </w:rPr>
              <w:t>TGCGGATGTCCACGTCACACT</w:t>
            </w:r>
          </w:p>
        </w:tc>
      </w:tr>
    </w:tbl>
    <w:p w14:paraId="26D1A74C" w14:textId="77777777" w:rsidR="004C6575" w:rsidRPr="00FC19FE" w:rsidRDefault="004C6575" w:rsidP="004C65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863323" w14:textId="77777777" w:rsidR="004C6575" w:rsidRPr="004C6575" w:rsidRDefault="004C6575" w:rsidP="004C65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9A2D21" w14:textId="77777777" w:rsidR="004C6575" w:rsidRPr="004C6575" w:rsidRDefault="004C6575" w:rsidP="004C65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C6575" w:rsidRPr="004C6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21B43" w14:textId="77777777" w:rsidR="004E4E8A" w:rsidRDefault="004E4E8A" w:rsidP="004C6575">
      <w:r>
        <w:separator/>
      </w:r>
    </w:p>
  </w:endnote>
  <w:endnote w:type="continuationSeparator" w:id="0">
    <w:p w14:paraId="682DFC8C" w14:textId="77777777" w:rsidR="004E4E8A" w:rsidRDefault="004E4E8A" w:rsidP="004C6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518E9" w14:textId="77777777" w:rsidR="004E4E8A" w:rsidRDefault="004E4E8A" w:rsidP="004C6575">
      <w:r>
        <w:separator/>
      </w:r>
    </w:p>
  </w:footnote>
  <w:footnote w:type="continuationSeparator" w:id="0">
    <w:p w14:paraId="73242934" w14:textId="77777777" w:rsidR="004E4E8A" w:rsidRDefault="004E4E8A" w:rsidP="004C6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72B"/>
    <w:rsid w:val="004C6575"/>
    <w:rsid w:val="004D3EB5"/>
    <w:rsid w:val="004E4E8A"/>
    <w:rsid w:val="008E66B3"/>
    <w:rsid w:val="00AD4368"/>
    <w:rsid w:val="00D65F43"/>
    <w:rsid w:val="00E3372B"/>
    <w:rsid w:val="00F322A1"/>
    <w:rsid w:val="00FC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F4E3F"/>
  <w15:chartTrackingRefBased/>
  <w15:docId w15:val="{D1E96B0B-EDB7-43A6-8506-854E025B3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5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5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575"/>
    <w:rPr>
      <w:sz w:val="18"/>
      <w:szCs w:val="18"/>
    </w:rPr>
  </w:style>
  <w:style w:type="table" w:styleId="a7">
    <w:name w:val="Table Grid"/>
    <w:basedOn w:val="a1"/>
    <w:uiPriority w:val="39"/>
    <w:rsid w:val="004C6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4C657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Zhang</dc:creator>
  <cp:keywords/>
  <dc:description/>
  <cp:lastModifiedBy>Dennis Zhang</cp:lastModifiedBy>
  <cp:revision>4</cp:revision>
  <dcterms:created xsi:type="dcterms:W3CDTF">2024-01-24T08:02:00Z</dcterms:created>
  <dcterms:modified xsi:type="dcterms:W3CDTF">2024-01-24T08:42:00Z</dcterms:modified>
</cp:coreProperties>
</file>